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8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upplementary table 2:</w:t>
      </w:r>
      <w:r>
        <w:rPr>
          <w:rFonts w:cs="Times New Roman" w:ascii="Times New Roman" w:hAnsi="Times New Roman"/>
        </w:rPr>
        <w:t xml:space="preserve"> Additional data on MS protein identification of DCM spots with differential expression by MALDI-MS. Peptides submitted to MS/MS, as an additional analysis that led to the same protein identification, are marked with an asterisk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14579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797"/>
        <w:gridCol w:w="816"/>
        <w:gridCol w:w="845"/>
        <w:gridCol w:w="4309"/>
        <w:gridCol w:w="2977"/>
        <w:gridCol w:w="1563"/>
        <w:gridCol w:w="1272"/>
        <w:gridCol w:w="1276"/>
      </w:tblGrid>
      <w:tr>
        <w:trPr>
          <w:trHeight w:val="360" w:hRule="atLeast"/>
        </w:trPr>
        <w:tc>
          <w:tcPr>
            <w:tcW w:w="7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ot</w:t>
            </w:r>
          </w:p>
        </w:tc>
        <w:tc>
          <w:tcPr>
            <w:tcW w:w="79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/ %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scot Score</w:t>
            </w:r>
          </w:p>
        </w:tc>
        <w:tc>
          <w:tcPr>
            <w:tcW w:w="51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eptides identified by MS</w:t>
            </w:r>
          </w:p>
        </w:tc>
        <w:tc>
          <w:tcPr>
            <w:tcW w:w="29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dentified protein</w:t>
            </w:r>
          </w:p>
        </w:tc>
        <w:tc>
          <w:tcPr>
            <w:tcW w:w="15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12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cted Mw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xpected pI</w:t>
            </w:r>
          </w:p>
        </w:tc>
      </w:tr>
      <w:tr>
        <w:trPr>
          <w:trHeight w:val="285" w:hRule="atLeast"/>
        </w:trPr>
        <w:tc>
          <w:tcPr>
            <w:tcW w:w="7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9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+H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29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/ 3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3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LKPA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subunit gamma, mitochondrial (isoform heart)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G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80.9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4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TLTFN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6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MLVGIGD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5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TTSEQS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6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HLLIGVSS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3.6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LCGAIHSSI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4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LLIGVSS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2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HSDQFLVA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4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IEIISGAAAL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6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YGLGSLALY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9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MLVGIGDK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1.2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LIGVSSDRGLCGAIHSSIA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 / 6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7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VDMSV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subunit O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TPO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0875.4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8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NDIT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6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FLSQGQVL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5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NKLEQV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5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TALYSAA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0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AASVLNPY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4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PSILGGMI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2.9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VRPPVQVYGIE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3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SPLTTNLINLLAEN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3.9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NTQGVVSAFSTMMSV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8.1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VPCTVTSASPLEEATLSEL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 / 4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VAY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subunit alpha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TPA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5209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.2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16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TELL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23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PGIIP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89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GSAAQ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15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LIIG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76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QMSL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92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LELAQ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00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LSIGDGI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26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AVDSLVPI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36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RLTDADA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16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TSIAIDTIIN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27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YCIYVAIG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438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IRPAINVGLSV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439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TGTAEMSSILE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53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EAYPGDVFYLH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75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ILGADTSVDLEET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24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TGAIVDVPVGEELL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83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VQAEEMVEFSSG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120.0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MSLNLEPDNVGVVVFGN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25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QGQYSPMAIEEQVAVIYAG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38.1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EVAAFAQFGSDLDAATQQLL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67.2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FENAFLSHVVSQHQALLGTI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/ 3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7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VAY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subunit alpha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TPA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5209.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.2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23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PGIIP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15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PIGSK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76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QMSL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92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ELAQ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00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LSIGDGI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26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VDSLVPI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438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IRPAINVGLSV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53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EAYPGDVFYLH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75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LGADTSVDLEET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24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TGAIVDVPVGEELL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83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VQAEEMVEFSSG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25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QGQYSPMAIEEQVAVIYAG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38.1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VAAFAQFGSDLDAATQQLL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67.2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FENAFLSHVVSQHQALLGTI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 / 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22.35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DLDGF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TP-glucose-1-phosphate urydylyltransferas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UGPA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6809.0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.1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49.3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YNHC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93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QDY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50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DLDGFR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28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YTFNQ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265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TVIIIANHG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32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SFENSLGINV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75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SFENSLGINVPR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00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LTTASSHEFEH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82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MSQDGASQFQEV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699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IQRPPEDSIQPY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44.9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QEQNAIDMEIIVN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156.1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NENTFLDLTVQQIEHLN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/ 6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8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31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ELASALK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A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XA2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72.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72.3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LYDS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837.4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SEVDM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880.4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DLYDAG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76.4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YKEM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36.5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DLYDAGVK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51.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WISIMT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86.4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AYTNFDA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111.5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QDIAFAY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22.6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TPAQYDASE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25.5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DIISDTSGD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44.6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TNQELQEI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21.6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SLYYYIQQD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76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SYSPYDMLES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542.8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GVDEVTIVNILT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604.7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SYSPYDMLESIR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632.8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TDVPKWISIMT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650.9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SALSGHLETVILGL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771.9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TKGVDEVTIVNILT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777.8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LGTDEDSLIEIIC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811.8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TDLEKDIISDTSGD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844.9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LSLEGDHSTPPSAYGS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908.8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AEDGSVIDYELIDQD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064.9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RAEDGSVIDYELIDQD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155.07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AYTNFDAERDALNIETAI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 / 6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.35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DSMK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A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XA2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72.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0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YDAG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1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ISIMT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6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YTNFDA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1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DIAFAY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2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AQYDASE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5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ISDTSGD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4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NQELQEI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1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YYYIQQD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6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YSPYDMLES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VDEVTIVNILT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DVPKWISIMT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0.9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SGHLETVILGL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7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GTDEDSLIEIIC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1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LEKDIISDTSGD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4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LEGDHSTPPSAYGS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8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DGSVIDYELIDQD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4.9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EDGSVIDYELIDQD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8.42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DLENAFLNLVQCIQNKPLYFAD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4.46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NIA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Acetyl-CoA acetyltransferase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IL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86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5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PYGGV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3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VTPLA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8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DEEYK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3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VVIVSA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4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LTDVY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9.6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LNVTPL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9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SIAIQGAI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2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NEVIPVTVT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4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EQDAYAINSY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1.9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PIGSFLGSLSLLPA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3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AYMGNVLQGGEGQAP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2.9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INGGAVSLGHPIGMSG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2.0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GEYGLASICNGGGGASAMLI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7.3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GTVTAANASTLNDGAAALVLMTADA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34.5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VAFADAAVEPIDFPIAPVYAASMVL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GMAF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Glyceraldehyde-3-phosphate dehydrogenas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3P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22.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8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0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TANVSVVDLTC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1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PELNGKLTGMAF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3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ISWYDNEFGYS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5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IISAPSADAPMFVMGVNH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3.03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GDAGAEYVVESTGVFTTME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.3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QW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DH dehydrogenase [ubiquinone] 1 beta subcomplex subunit 9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UB9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99.7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6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FACLM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1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YPDYF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4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LESWCV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8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AEEEFW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7.7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PEWCLDDWHPS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1.0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LQEETPPGGPLTEALPP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6.0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HPQPYIFPDSPGGTSYE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1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04,43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TGATK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hydrolipoyl dehydrogenase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H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74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09,4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FPFAAN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12,5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RIPVN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36,4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IEMSE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72,5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VHVNGY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970,0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MVVIGAGVIGVELGSVW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986,0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MVVIGAGVIGVELGSVW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  <w:lang w:eastAsia="es-ES_tradnl"/>
              </w:rPr>
            </w:pPr>
            <w:r>
              <w:rPr>
                <w:rFonts w:cs="Times New Roman" w:ascii="Times New Roman" w:hAnsi="Times New Roman"/>
                <w:sz w:val="16"/>
                <w:szCs w:val="14"/>
                <w:lang w:eastAsia="es-ES_tradnl"/>
              </w:rPr>
              <w:t>1995,07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IPNIYAIGDVVAGPMLAH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19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11 / 2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15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744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LVEDL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Glutamate dehydrogenase 1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HE3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008.6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3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NLGLD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6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EGFFD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9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LNHVSY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6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QHGSILGF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5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DGSWEVIEG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7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VHSGLAYTM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7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HGGTIPIVPTAEFQ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4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VVQGFGNVGLHSM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1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IGPGIDVPAPDMSTG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6.9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NYHLLMSVQESLE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/ 3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2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ADF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ate aminotransferase, cytoplasmic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C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116.3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7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1.3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WAI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2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ADFLA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8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LGVGA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2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FGLYN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5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YLLPS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6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NLGVGAY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1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GGVQSLGGTGA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7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WSNPPAQG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5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DCHPWVLPV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6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PESILQVLSQM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4.1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PSVFAEVPQAQPVLV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3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FPFFDSAYQGFASGNL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9.2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ANDNSLNHEYLPILGLAEF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16 / 4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25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704.41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GVPLY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_tradnl"/>
              </w:rPr>
              <w:t>Alpha-enolas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OA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037.7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9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6.3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D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6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NQ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0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EHI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GAEVYHN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5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ISPDQLADL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0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IGMDVAASEF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1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QANGWGVMVS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6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IGMDVAASEF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3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QIGSVTESLQA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6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MRIGAEVYHN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4.9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VPSGASTGIYEAL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9.9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MQEFMILPVGAAN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0.9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TNVGDEGGFAPNILE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3.0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ASAGIQVVGDDLTVTN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11.57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ADLAGNSEVILPVPAFNVINGGSHAGN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/ 5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3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4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QLGF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hydrolipoyl dehydrogenase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LDH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74.6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9.4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PFAANS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2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IPVN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6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EMSEV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2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HVNGY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NLAASF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7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LTGGIAHL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CHAHPTLSEA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7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LGLEELGIELD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1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EEQLKEEGIE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7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EVITCDVLLVCI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9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TLGGTCLNVGCIP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.0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VVIGAGVIGVELGSVW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5.0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NIYAIGDVVAGPMLAH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0.2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ADVTAVEFLGHVGGVGIDMEI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59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LIATGSEVTPFPGITIDEDTIVSSTGALS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0.64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GAHILGPGAGEMVNEAALALEYGASCEDIA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 / 3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716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WQVQ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cohol dehydrogenase [NADP+]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1A1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41.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897.55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SPAQIL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928.4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YALSVGY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131.6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MPLIGLGTW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35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YIVPMLTVD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51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YIVPMLTVD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299.6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HHPEDVEPA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375.7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AVPREELFVT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27.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HHPEDVEPALR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75.8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LVQALGLSNFN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492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FDFTFSPEE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505.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DAGHPLYPFNDP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551.7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*GLEVTAYSPLGSSD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 / 6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0.4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PIT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-crystallin B chain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YAB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8.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.3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VSGP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1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VNLD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6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FSPEE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8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DEHGFI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5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LGDVIEVH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4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RPFFPFHSP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8.7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IAIHHPW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2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SWFDTGLSEM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4.38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ADVDPLTITSSLSSDGVLTVNGP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/ 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1.37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GFI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P domain-containing protein 4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THAP4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62889.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9</w:t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8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PHVEQIT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6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MHRECGFI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9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7.3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QTVSMATTTQPMTQHLHVTY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54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.5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LAELF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oxiredoxin-5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PRDX5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030.7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6.73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89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LADPTGAFG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238.6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FSMVVQDGIVK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94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RFSMVVQDGIVK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39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THLPGFVEQAEALK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93.8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VLFGVPGAFTPGCSK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27.9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VGDAIPAVEVFEGEPGNK</w:t>
            </w:r>
          </w:p>
        </w:tc>
        <w:tc>
          <w:tcPr>
            <w:tcW w:w="2977" w:type="dxa"/>
            <w:vMerge w:val="restart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906.9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ETDLLLDDSLVSIFGNR</w:t>
            </w:r>
          </w:p>
        </w:tc>
        <w:tc>
          <w:tcPr>
            <w:tcW w:w="2977" w:type="dxa"/>
            <w:vMerge w:val="continue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264.1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VQVVACLSVNDAFVTGEWG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 / 4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7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05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LSTGE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Peptidyl-prolyl cis-trans isomeras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IA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81.3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2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.3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ENF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3.3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CFH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5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FELFA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4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DENFI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0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MNIVEAM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IPGFMCQGGDF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6.0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NPTVFFDIAVDGEPL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2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/ 3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7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AEQ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chondrial inner membrane protein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MT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677.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8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8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VNQL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5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YAVQ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8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QL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2.4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EH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3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EE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3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EDA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7.3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DSH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4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DQL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5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VAQDW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3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YSEET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5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IQAEQ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9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AAAHTDH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9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SEQELQ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0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FEQNLS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2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HQLWLSVEA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5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HNMIVDLDNV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7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VSQYHELVVQ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2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TDDLNSLIAHA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3.8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IEQAVQSHAVAEEE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2.0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SAETPTIPLGSAVEA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1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QLSGVTAAAQSCLC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3.0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LSYASYCIEHGDLELA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8.0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SQEQVDNFTLDINTAY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6.19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CSDNEFTQALTAAIPPESLT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 / 2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8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SAQEV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rin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ZRI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281.6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5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3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KPIN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4.5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FFLQ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4.5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ALLEE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6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FDQV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7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QLEE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2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SEQI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4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GFPWSE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0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RIDEFEA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5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QVWHAEH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2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PDFVFYA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0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KAPDFVFYA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5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LLTLSSELSQ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5.7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MLKDNAMLEY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1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QEQLAAELAEYT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9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WYFGLHYVD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2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TTMDAELEFAIQPNTT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4.6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TQPYFFNK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Metaxin-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TX2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63.1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6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QHYFE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7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YSNLLAFC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2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RIEQHYFE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8.0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LDQVLEDVDQCCQALS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6.3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VPFIHVGNQVVSELGPIVQFV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8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816.51</w:t>
            </w:r>
          </w:p>
        </w:tc>
        <w:tc>
          <w:tcPr>
            <w:tcW w:w="43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GKPLFV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Cytochrome b-c1 complex subunit Rieske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CRI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128.6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12.4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VPDFSEY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060.6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RLEVLDST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1614.8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EIEQEAAVELSQ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032.1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KGFSYLVTGVTTVGVAYA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2126.08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4"/>
              </w:rPr>
            </w:pPr>
            <w:r>
              <w:rPr>
                <w:rFonts w:cs="Times New Roman" w:ascii="Times New Roman" w:hAnsi="Times New Roman"/>
                <w:sz w:val="16"/>
                <w:szCs w:val="14"/>
              </w:rPr>
              <w:t>NAVTQFVSSMSASADVLAL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 / 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8.34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CQGE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ess-70 protein, mitochondria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P75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759.0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4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7.4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APCQ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3.4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MAL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8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EEDR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58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VLENAEG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960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IKNVP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48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KDSETGEN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149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RYDDPEV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42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DAGQISGLN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290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VQQTVQDLF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361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AQFEGIVTDL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446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DIGEVILVGGM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450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TTPSVVAFTADG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462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SDIGEVILVGGM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568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QAVTNPNNTFYA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569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LYSPSQIGAFVL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592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LLGQFTLIGIPPA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645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VINEPTAAALAYGL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694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NAVITVPAYFNDS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1808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SQVFSTAADGQTQVE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055.9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*STNGDTFLGGEDFDQAL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2158.0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  <w:t>ERVEAVNMAEGIIHDTE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9.2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VPQIEVTFDIDANGIVHVSA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/ 25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6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RE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omatin-like protein 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ML2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534.0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7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4.7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VPGTPDSLSSGS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2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VQGTDASLDEEL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5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LEPGLNILIPVL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4.0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TVVLFVPQQEAWVV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6.0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GVEDPEYAVTQLAQTTM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/ 59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6.47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LQGV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oxalase domain-containing protein 4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LOD4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34662.2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.40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40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FYLQN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61.5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LHFV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950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AFSCP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17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RALHFV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53.5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IYEKDE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57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GGVDHAAAF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73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VTLAVSDLQ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218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LPDLEDL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252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LLGYADNQC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374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ELPDLEDLMK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514.7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SLNYWCNLLGM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068.0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GNDFMGITLASSQAVSN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550.2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KLEWPLTEVAEGVFETEAPGG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758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TVQVVILADPDGHEICFVGDEA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940.30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TMVGFGPEDDHFVAELTYNYGVGDYK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62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9 / 5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309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59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QIEEL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Ubiquitin carboxyl-terminal hydrolase isozyme L1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UCHL1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4824.3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5.3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886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LGVAGQW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64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LGFEDGSVL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42.9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PFPVNHGASSEDTL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58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MPFPVNHGASSEDTL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863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MQLKPMEINPEML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967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NEAIQAAHDAVAQEGQC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311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QTIGNSCGTIGLIHAVANNQ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519.2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*VNFHFILFNNVDGHLYELDG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64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10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38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720.40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AVIFD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hibitin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B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04.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7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8.5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VAQQEA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9.5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DAGELIT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5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LQNVNIT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6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FRPVASQL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4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FTSIGEDYD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6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LEAAEDIAYQL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8.0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ELIANSLATAGDGLI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9.1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FGLILDDVSLTHLTFG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1.25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GLALAVAGGVVNSALYNVDAGH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47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7.4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LTNAYS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loride intracellular channel protein 4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IC4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640.9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5</w:t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5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RPEANEALE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8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EDKEPLIELF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6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DIPKEMTGIW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1.7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GSDGESIGNCPFS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7.8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SMPLNGLKEE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5.1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EYLNSPLPDEIDENSMEDI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21.3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ADLQNLAPGTHPPFITFNS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7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KPADLQNLAPGTHPPFITFNS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 / 3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4.3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HYDLR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lpha-2-HS-glycoprotein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TUA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21.9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3.4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SVVYAK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6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TLNQID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0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HAVEGDCDFQL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1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TFMGVVSLGSPSGEVSH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7.0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HTFMGVVSLGSPSGEVSH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9.3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QLVPLPPSTYVEFTVSGTDCV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77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WPQQPSGELFEIEIDTLETTCHVLDPTPV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 / 5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2.38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AMF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pain small subunit 1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CPNS1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  <w:t>28315.7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5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8.3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AM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1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FDT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8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QAI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9.4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GF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7.8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HYSNIEANESEE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4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SDESGNMDFDNFISCL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7.2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LGGVISAISEAAAQYNPEPPP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97.66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GGGGGGGGLGGGLGNVLGGLISGAGGGGGGGGGGGGGGGGGGGGTAM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/ 7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6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6.45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PEPKK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sin light chain 3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3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00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4.4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EFDA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HVLATLG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4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FMLF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9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NGTVMGA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YGQCGD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6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LGQNPTQAE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1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T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9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EFTPE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PAPAPPPEPER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8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KEGNGTVMGA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3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KDT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0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KIEFTPE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DFETFLPMLQHI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1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AGQEDSNGCINYEAF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5.2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FTPEQIEEFKEAFMLF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 / 82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4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4.43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VEFDASK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osin light chain 3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YL3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00.8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3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EDEVE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5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VLATLG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8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FMLF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1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KPE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4.4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FMLFD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9.5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GNGTVMGA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TYGQCGD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6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LGQNPTQAEV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1.6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DT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9.7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EFTPE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4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APAPAPPPEPER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8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FDKEGNGTVMGAE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3.8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NKDTGTYEDFVEGL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0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KIEFTPEQIEEF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5.9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DFETFLPMLQHIS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1.9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MAGQEDSNGCINYEAF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5.21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EFTPEQIEEFKEAFMLFD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gl-E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gl-ES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6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 / 4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7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7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VLSSG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reticulin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R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466.3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9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.4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EWKP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5.4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QTSQD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2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IDNPD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9.5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HVIFN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7.4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KQDEE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7.6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VHVIFNY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9.7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QTLVVQFT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0.63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EQFLDGDGWT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7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FYALSASFEPFSN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0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KDPDASKPEDWD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1.1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NSQVESGSLEDDWDFLPP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9.1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NSQVESGSLEDDWDFLPPK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0.2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DPTDSKPEDWDKPEHIPDPDA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6.3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CKDDEFTHLYTLIVRPDNTYE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8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/ 46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8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6.49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AYTNFDAER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nexin A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XA2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472.8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6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1.5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QDIAFAYQ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2.6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AQYDASEL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4.62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QELQEI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1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SLYYYIQQD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6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PYDMLES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.8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GVDEVTIVNILTN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4.7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SPYDMLESIR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.8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DVPKWISIMTE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7.8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GTDEDSLIEIICS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1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LEKDIISDTSGDF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4.90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SLEGDHSTPPSAYGSV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8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DGSVIDYELIDQD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4.98</w:t>
            </w:r>
          </w:p>
        </w:tc>
        <w:tc>
          <w:tcPr>
            <w:tcW w:w="4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EDGSVIDYELIDQDAR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1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/ 83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2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2.42</w:t>
            </w:r>
          </w:p>
        </w:tc>
        <w:tc>
          <w:tcPr>
            <w:tcW w:w="4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VAAMK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vin reductase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VRB_HUMAN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88.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1</w:t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1.56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LGHFMLR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7.6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LQAVTDDHI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3.69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LSPTTVMSEGA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2.8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TVAGQDAVIVLLGT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7.88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ACTSAFLLWDPT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7.1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VACTSAFLLWDPTKVPP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1.94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TTDEYDGHSTYPSHQYQ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9.31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SEGPRPAHVVVGDVLQAADVDK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7.35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YVAVMPPHIGDQPLTGAYTVTLDG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8.6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IAIFGATGQTGLTTLAQAVQAGYEVTVL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76.77</w:t>
            </w:r>
          </w:p>
        </w:tc>
        <w:tc>
          <w:tcPr>
            <w:tcW w:w="4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AIFGATGQTGLTTLAQAVQAGYEVTVLV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before="2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7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3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20" w:after="0"/>
        <w:ind w:left="357" w:hanging="0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Number of matched peptides</w:t>
      </w:r>
    </w:p>
    <w:p>
      <w:pPr>
        <w:pStyle w:val="Normal"/>
        <w:spacing w:before="20" w:after="0"/>
        <w:ind w:left="360" w:hanging="0"/>
        <w:rPr/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Percentage of coverage of full length protein by tryptic peptides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440" w:right="99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8:55:00Z</dcterms:created>
  <dc:creator>GPS</dc:creator>
  <dc:description/>
  <dc:language>en-US</dc:language>
  <cp:lastModifiedBy>La Fe</cp:lastModifiedBy>
  <cp:lastPrinted>2010-05-19T17:49:00Z</cp:lastPrinted>
  <dcterms:modified xsi:type="dcterms:W3CDTF">2011-11-16T11:38:00Z</dcterms:modified>
  <cp:revision>19</cp:revision>
  <dc:subject/>
  <dc:title>Spot</dc:title>
</cp:coreProperties>
</file>